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15178" w:type="dxa"/>
        <w:tblInd w:w="-539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9"/>
        <w:gridCol w:w="2502"/>
        <w:gridCol w:w="2093"/>
        <w:gridCol w:w="2090"/>
        <w:gridCol w:w="2621"/>
        <w:gridCol w:w="3028"/>
        <w:gridCol w:w="1075"/>
      </w:tblGrid>
      <w:tr w14:paraId="5B5AC1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31" w:hRule="atLeast"/>
        </w:trPr>
        <w:tc>
          <w:tcPr>
            <w:tcW w:w="1517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85BAEA">
            <w:pPr>
              <w:keepNext w:val="0"/>
              <w:keepLines w:val="0"/>
              <w:widowControl/>
              <w:suppressLineNumbers w:val="0"/>
              <w:ind w:right="84" w:rightChars="4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b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le S2: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he details of DII in NHANES.</w:t>
            </w:r>
          </w:p>
        </w:tc>
      </w:tr>
      <w:tr w14:paraId="6027AE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wAfter w:w="0" w:type="auto"/>
          <w:trHeight w:val="631" w:hRule="atLeast"/>
        </w:trPr>
        <w:tc>
          <w:tcPr>
            <w:tcW w:w="176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225C1E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ood parameter</w:t>
            </w:r>
          </w:p>
        </w:tc>
        <w:tc>
          <w:tcPr>
            <w:tcW w:w="250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32A4D4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ood parameter in NHANES</w:t>
            </w:r>
          </w:p>
        </w:tc>
        <w:tc>
          <w:tcPr>
            <w:tcW w:w="209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7E20B9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de in NHANES(DAY1)</w:t>
            </w:r>
          </w:p>
        </w:tc>
        <w:tc>
          <w:tcPr>
            <w:tcW w:w="209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787E50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de in NHANES(DAY2)</w:t>
            </w:r>
          </w:p>
        </w:tc>
        <w:tc>
          <w:tcPr>
            <w:tcW w:w="262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02758D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verall inflammatory effect score*</w:t>
            </w:r>
          </w:p>
        </w:tc>
        <w:tc>
          <w:tcPr>
            <w:tcW w:w="302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1E5FC5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lobal daily mean intake (units/d)*</w:t>
            </w:r>
          </w:p>
        </w:tc>
        <w:tc>
          <w:tcPr>
            <w:tcW w:w="107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38D3CB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d*</w:t>
            </w:r>
          </w:p>
        </w:tc>
      </w:tr>
      <w:tr w14:paraId="30AD29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wAfter w:w="0" w:type="auto"/>
          <w:trHeight w:val="349" w:hRule="atLeast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445C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cohol (g)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D584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cohol (gm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9E8B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R1TALCO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B4EE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R2TALCO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9C45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−0.278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5352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3.98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D4B3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.72 </w:t>
            </w:r>
          </w:p>
        </w:tc>
      </w:tr>
      <w:tr w14:paraId="7EE592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wAfter w:w="0" w:type="auto"/>
          <w:trHeight w:val="329" w:hRule="atLeast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97C9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itamin B12 (μg)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D6F8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itamin B12 (mcg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A874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R1TVB12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35A4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R2TVB12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28CD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06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743A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5.15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F3FD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.70 </w:t>
            </w:r>
          </w:p>
        </w:tc>
      </w:tr>
      <w:tr w14:paraId="5F45A1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wAfter w:w="0" w:type="auto"/>
          <w:trHeight w:val="329" w:hRule="atLeast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D9AD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itamin B6 (mg)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B2AC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itamin B6 (mg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08B6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R1TVB6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7E64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R2TVB6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E3E5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−0.365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B107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47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CE85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4 </w:t>
            </w:r>
          </w:p>
        </w:tc>
      </w:tr>
      <w:tr w14:paraId="5D3114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wAfter w:w="0" w:type="auto"/>
          <w:trHeight w:val="329" w:hRule="atLeast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FB45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β-Carotene (μg)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F644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eta-carotene (mcg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7F3E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R1TBCAR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376A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R2TBCAR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F256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−0.584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B7D8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718.00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35DA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720.00 </w:t>
            </w:r>
          </w:p>
        </w:tc>
      </w:tr>
      <w:tr w14:paraId="3EC973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wAfter w:w="0" w:type="auto"/>
          <w:trHeight w:val="329" w:hRule="atLeast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3EE0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ffeine (g)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EF8C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ffeine (mg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7752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R1TCAFF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BCEF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R2TCAFF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B58F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−0.110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4499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8.05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8BB4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6.67 </w:t>
            </w:r>
          </w:p>
        </w:tc>
      </w:tr>
      <w:tr w14:paraId="601D5B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wAfter w:w="0" w:type="auto"/>
          <w:trHeight w:val="329" w:hRule="atLeast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969A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rbohydrate (g)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D608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rbohydrate (gm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4631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R1TCARB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A7C9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R2TCARB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FE81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97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9443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72.20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AEB6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40.00 </w:t>
            </w:r>
          </w:p>
        </w:tc>
      </w:tr>
      <w:tr w14:paraId="7088BD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wAfter w:w="0" w:type="auto"/>
          <w:trHeight w:val="329" w:hRule="atLeast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E9E7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olesterol (mg)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E201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olesterol (mg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AA2D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R1TCHOL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D292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R2TCHOL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0F21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1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3FC8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79.40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439F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51.20 </w:t>
            </w:r>
          </w:p>
        </w:tc>
      </w:tr>
      <w:tr w14:paraId="57469C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wAfter w:w="0" w:type="auto"/>
          <w:trHeight w:val="329" w:hRule="atLeast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7F59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nergy (kcal)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1F15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nergy (kcal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C466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R1TKCAL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DC18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R2TKCAL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1621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8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FEAF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056.00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63BE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38.00 </w:t>
            </w:r>
          </w:p>
        </w:tc>
      </w:tr>
      <w:tr w14:paraId="7C7CF4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wAfter w:w="0" w:type="auto"/>
          <w:trHeight w:val="329" w:hRule="atLeast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E062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ugenol (mg)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E81F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8A7A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E1AA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D2EC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−0.140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CC56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1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7A4A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8 </w:t>
            </w:r>
          </w:p>
        </w:tc>
      </w:tr>
      <w:tr w14:paraId="0634E5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wAfter w:w="0" w:type="auto"/>
          <w:trHeight w:val="329" w:hRule="atLeast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6E2E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otal fat (g)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69E1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otal fat (gm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0011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R1TTFAT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36AE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R2TTFAT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48AC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98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742D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71.40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0166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9.40 </w:t>
            </w:r>
          </w:p>
        </w:tc>
      </w:tr>
      <w:tr w14:paraId="2CBC58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wAfter w:w="0" w:type="auto"/>
          <w:trHeight w:val="329" w:hRule="atLeast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1AE7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ibre (g)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E7FA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ietary fiber (gm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E77B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R1TFIBE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636A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R2TFIBE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CAAD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−0.663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1F3B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8.80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C2AA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4.90 </w:t>
            </w:r>
          </w:p>
        </w:tc>
      </w:tr>
      <w:tr w14:paraId="35B04B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wAfter w:w="0" w:type="auto"/>
          <w:trHeight w:val="329" w:hRule="atLeast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783A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olic acid (μg)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F445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olic acid (mcg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69A0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R1TFA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540B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R2TFA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CCB4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−0.190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D366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73.00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CACA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70.70 </w:t>
            </w:r>
          </w:p>
        </w:tc>
      </w:tr>
      <w:tr w14:paraId="571E6A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wAfter w:w="0" w:type="auto"/>
          <w:trHeight w:val="329" w:hRule="atLeast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D65C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rlic (g)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3245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33E1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2289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245A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−0.412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684D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4.35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35F5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.90 </w:t>
            </w:r>
          </w:p>
        </w:tc>
      </w:tr>
      <w:tr w14:paraId="7F1F7D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wAfter w:w="0" w:type="auto"/>
          <w:trHeight w:val="329" w:hRule="atLeast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2256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inger (g)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3A3E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6BF2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47D6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F2BA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−0.453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EE4F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59.00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B678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63.20 </w:t>
            </w:r>
          </w:p>
        </w:tc>
      </w:tr>
      <w:tr w14:paraId="6FFF2B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wAfter w:w="0" w:type="auto"/>
          <w:trHeight w:val="329" w:hRule="atLeast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E15B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e (mg)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C4F8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on (mg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1FB3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R1TIRON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CB0E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R2TIRON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114E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2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BF3B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3.35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A12B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.71 </w:t>
            </w:r>
          </w:p>
        </w:tc>
      </w:tr>
      <w:tr w14:paraId="5E7573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wAfter w:w="0" w:type="auto"/>
          <w:trHeight w:val="329" w:hRule="atLeast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F438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g (mg)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0668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gnesium (mg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6D21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R1TMAGN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ACFF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R2TMAGN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0CDB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−0.484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9FED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10.10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5EBD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39.40 </w:t>
            </w:r>
          </w:p>
        </w:tc>
      </w:tr>
      <w:tr w14:paraId="26F4BF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wAfter w:w="0" w:type="auto"/>
          <w:trHeight w:val="611" w:hRule="atLeast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C668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UFA (g)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9E04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otal monounsaturated fatty acids (gm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96C6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R1TMFAT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ACF8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R2TMFAT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C203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−0.009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BCC4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7.00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D5AA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6.10 </w:t>
            </w:r>
          </w:p>
        </w:tc>
      </w:tr>
      <w:tr w14:paraId="4F81FD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wAfter w:w="0" w:type="auto"/>
          <w:trHeight w:val="329" w:hRule="atLeast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ED70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iacin (mg)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9D61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iacin (mg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3A4E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R1TNIAC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30DA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R2TNIAC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84B3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−0.246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7E78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5.90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1AC9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1.77 </w:t>
            </w:r>
          </w:p>
        </w:tc>
      </w:tr>
      <w:tr w14:paraId="49C9B9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wAfter w:w="0" w:type="auto"/>
          <w:trHeight w:val="611" w:hRule="atLeast"/>
        </w:trPr>
        <w:tc>
          <w:tcPr>
            <w:tcW w:w="17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A5C2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-3 Fatty acids (g)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C335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FA 20:5 (Eicosapentaenoic) (gm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FCA7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R1TP205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0C39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R2TP205</w:t>
            </w:r>
          </w:p>
        </w:tc>
        <w:tc>
          <w:tcPr>
            <w:tcW w:w="26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79FD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−0.436</w:t>
            </w:r>
          </w:p>
        </w:tc>
        <w:tc>
          <w:tcPr>
            <w:tcW w:w="30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BE8E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6 </w:t>
            </w:r>
          </w:p>
        </w:tc>
        <w:tc>
          <w:tcPr>
            <w:tcW w:w="10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BF09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6 </w:t>
            </w:r>
          </w:p>
        </w:tc>
      </w:tr>
      <w:tr w14:paraId="48C546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wAfter w:w="0" w:type="auto"/>
          <w:trHeight w:val="611" w:hRule="atLeast"/>
        </w:trPr>
        <w:tc>
          <w:tcPr>
            <w:tcW w:w="176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D57D2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F627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FA 22:5 (Docosapentaenoic) (gm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92E9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R1TP225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9870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R2TP225</w:t>
            </w:r>
          </w:p>
        </w:tc>
        <w:tc>
          <w:tcPr>
            <w:tcW w:w="262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F5961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02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F44F6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7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897BD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60E5A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wAfter w:w="0" w:type="auto"/>
          <w:trHeight w:val="611" w:hRule="atLeast"/>
        </w:trPr>
        <w:tc>
          <w:tcPr>
            <w:tcW w:w="176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5742E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5B86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FA 22:6 (Docosahexaenoic) (gm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C058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R1TP226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8989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R2TP226</w:t>
            </w:r>
          </w:p>
        </w:tc>
        <w:tc>
          <w:tcPr>
            <w:tcW w:w="262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31694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02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1628F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7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D0B5B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1FD51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wAfter w:w="0" w:type="auto"/>
          <w:trHeight w:val="611" w:hRule="atLeast"/>
        </w:trPr>
        <w:tc>
          <w:tcPr>
            <w:tcW w:w="17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F2B8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-6 Fatty acids (g)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74C2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FA 18:2 (Octadecadienoic) (gm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450D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R1TP182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FB6C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R2TP182</w:t>
            </w:r>
          </w:p>
        </w:tc>
        <w:tc>
          <w:tcPr>
            <w:tcW w:w="26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A1A7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−0.159</w:t>
            </w:r>
          </w:p>
        </w:tc>
        <w:tc>
          <w:tcPr>
            <w:tcW w:w="30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720C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0.80 </w:t>
            </w:r>
          </w:p>
        </w:tc>
        <w:tc>
          <w:tcPr>
            <w:tcW w:w="10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F524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7.50 </w:t>
            </w:r>
          </w:p>
        </w:tc>
      </w:tr>
      <w:tr w14:paraId="319AB2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wAfter w:w="0" w:type="auto"/>
          <w:trHeight w:val="611" w:hRule="atLeast"/>
        </w:trPr>
        <w:tc>
          <w:tcPr>
            <w:tcW w:w="176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5CC75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A6B4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FA 18:3 (Octadecatrienoic) (gm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FF6B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R1TP183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FA44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R2TP183</w:t>
            </w:r>
          </w:p>
        </w:tc>
        <w:tc>
          <w:tcPr>
            <w:tcW w:w="262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292DA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02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8C513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7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66084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B08AA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wAfter w:w="0" w:type="auto"/>
          <w:trHeight w:val="611" w:hRule="atLeast"/>
        </w:trPr>
        <w:tc>
          <w:tcPr>
            <w:tcW w:w="176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DB912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6894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FA 18:4 (Octadecatetraenoic) (gm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D9C8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R1TP184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B41C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R2TP184</w:t>
            </w:r>
          </w:p>
        </w:tc>
        <w:tc>
          <w:tcPr>
            <w:tcW w:w="262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4B7A8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02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4E50D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7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2F644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F5F1B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wAfter w:w="0" w:type="auto"/>
          <w:trHeight w:val="611" w:hRule="atLeast"/>
        </w:trPr>
        <w:tc>
          <w:tcPr>
            <w:tcW w:w="176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D794C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21AC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FA 20:4 (Eicosatetraenoic) (gm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6D0D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R1TP204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D17A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R2TP204</w:t>
            </w:r>
          </w:p>
        </w:tc>
        <w:tc>
          <w:tcPr>
            <w:tcW w:w="262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5FA0D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02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50B0E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7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88B8E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31E3A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wAfter w:w="0" w:type="auto"/>
          <w:trHeight w:val="329" w:hRule="atLeast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EA96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nion (g)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E268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1E13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D1F1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68B8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−0.301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0551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5.90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FC1C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8.40 </w:t>
            </w:r>
          </w:p>
        </w:tc>
      </w:tr>
      <w:tr w14:paraId="16DFC2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wAfter w:w="0" w:type="auto"/>
          <w:trHeight w:val="329" w:hRule="atLeast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015D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otein (g)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6FC3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otein (gm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7969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R1TPROT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E597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R2TPROT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CBFA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1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1127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79.40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55E7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3.90 </w:t>
            </w:r>
          </w:p>
        </w:tc>
      </w:tr>
      <w:tr w14:paraId="493284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wAfter w:w="0" w:type="auto"/>
          <w:trHeight w:val="611" w:hRule="atLeast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4755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UFA (g)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8440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otal polyunsaturated fatty acids (gm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C0B5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R1TPFAT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B759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R2TPFAT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12F3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−0.337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15D6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3.88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FC5A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.76 </w:t>
            </w:r>
          </w:p>
        </w:tc>
      </w:tr>
      <w:tr w14:paraId="7AAD75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wAfter w:w="0" w:type="auto"/>
          <w:trHeight w:val="611" w:hRule="atLeast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80B5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iboflavin (mg)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0EB6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iboflavin (Vitamin B2) (mg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4424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R1TVB2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3A31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R2TVB2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B4AA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−0.068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D1C9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70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CAE0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9 </w:t>
            </w:r>
          </w:p>
        </w:tc>
      </w:tr>
      <w:tr w14:paraId="3894A6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wAfter w:w="0" w:type="auto"/>
          <w:trHeight w:val="329" w:hRule="atLeast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23CB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ffron (g)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A7CA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A9EF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A66C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1F00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−0.140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BD5E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37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C55B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78 </w:t>
            </w:r>
          </w:p>
        </w:tc>
      </w:tr>
      <w:tr w14:paraId="477403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wAfter w:w="0" w:type="auto"/>
          <w:trHeight w:val="611" w:hRule="atLeast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1032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turated fat (g)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064E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otal saturated fatty acids (gm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1084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R1TSFAT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31E8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R2TSFAT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6558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73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BC22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8.60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1567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8.00 </w:t>
            </w:r>
          </w:p>
        </w:tc>
      </w:tr>
      <w:tr w14:paraId="7EAE9F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wAfter w:w="0" w:type="auto"/>
          <w:trHeight w:val="329" w:hRule="atLeast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BFAF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 (μg)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5066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lenium (mcg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3642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R1TSELE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B61D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R2TSELE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34BD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−0.191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3622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67.00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F7CA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5.10 </w:t>
            </w:r>
          </w:p>
        </w:tc>
      </w:tr>
      <w:tr w14:paraId="328E59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wAfter w:w="0" w:type="auto"/>
          <w:trHeight w:val="329" w:hRule="atLeast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5575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hiamin (mg)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0328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hiamin (Vitamin B1) (mg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6D01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R1TVB1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A785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R2TVB1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6469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−0.098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18A9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70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554D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66 </w:t>
            </w:r>
          </w:p>
        </w:tc>
      </w:tr>
      <w:tr w14:paraId="433421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wAfter w:w="0" w:type="auto"/>
          <w:trHeight w:val="329" w:hRule="atLeast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AD3A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ans fat (g)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1B4B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F4AA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F79F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13DC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29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8F93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.15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5C12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.75 </w:t>
            </w:r>
          </w:p>
        </w:tc>
      </w:tr>
      <w:tr w14:paraId="63E8F2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wAfter w:w="0" w:type="auto"/>
          <w:trHeight w:val="329" w:hRule="atLeast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C482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urmeric (mg)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E180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1806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C1B6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66BC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−0.785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485C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533.60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C895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754.30 </w:t>
            </w:r>
          </w:p>
        </w:tc>
      </w:tr>
      <w:tr w14:paraId="5FC675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wAfter w:w="0" w:type="auto"/>
          <w:trHeight w:val="329" w:hRule="atLeast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E6F0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itamin A (RE)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5A34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itamin A, RAE (mcg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9A34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R1TVARA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F781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R2TVARA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DDFE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−0.401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EB9A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983.90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FC30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518.60 </w:t>
            </w:r>
          </w:p>
        </w:tc>
      </w:tr>
      <w:tr w14:paraId="0D6EB3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wAfter w:w="0" w:type="auto"/>
          <w:trHeight w:val="329" w:hRule="atLeast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BC1D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itamin C (mg)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4EC3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itamin C (mg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2F54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R1TVC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E7CA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R2TVC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1B1F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−0.424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48BB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18.20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49C4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43.46 </w:t>
            </w:r>
          </w:p>
        </w:tc>
      </w:tr>
      <w:tr w14:paraId="47EED7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wAfter w:w="0" w:type="auto"/>
          <w:trHeight w:val="329" w:hRule="atLeast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0A79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itamin D (μg)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8BDB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itamin D (D2 + D3) (mcg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53CB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R1TVD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A407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R2TVD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BA1B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−0.446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735C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6.26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8681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.21 </w:t>
            </w:r>
          </w:p>
        </w:tc>
      </w:tr>
      <w:tr w14:paraId="0C80C2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wAfter w:w="0" w:type="auto"/>
          <w:trHeight w:val="611" w:hRule="atLeast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3865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itamin E (mg)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2C66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itamin E as alpha-tocopherol (mg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38F3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R1TATOC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F42C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R2TATOC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AB2A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−0.419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FF84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8.73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A64F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49 </w:t>
            </w:r>
          </w:p>
        </w:tc>
      </w:tr>
      <w:tr w14:paraId="46F3E0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wAfter w:w="0" w:type="auto"/>
          <w:trHeight w:val="329" w:hRule="atLeast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87C9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n (mg)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431E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inc (mg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CE97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R1TZINC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46F9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R2TZINC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DB40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−0.313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1FFE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9.84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AC6D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.19 </w:t>
            </w:r>
          </w:p>
        </w:tc>
      </w:tr>
      <w:tr w14:paraId="037870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wAfter w:w="0" w:type="auto"/>
          <w:trHeight w:val="611" w:hRule="atLeast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933A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reen/black tea (g)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F6CC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B398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35B5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41D9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−0.536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B7BF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69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4FA7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53 </w:t>
            </w:r>
          </w:p>
        </w:tc>
      </w:tr>
      <w:tr w14:paraId="1DBFB8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wAfter w:w="0" w:type="auto"/>
          <w:trHeight w:val="329" w:hRule="atLeast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35FC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lavan-3-ol (mg)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62B2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159D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0D4E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1F85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−0.415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61DE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95.80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741D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85.90 </w:t>
            </w:r>
          </w:p>
        </w:tc>
      </w:tr>
      <w:tr w14:paraId="426CFF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wAfter w:w="0" w:type="auto"/>
          <w:trHeight w:val="329" w:hRule="atLeast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993A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lavones (mg)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56C5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49D6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9DAD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87C6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−0.616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AF62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55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957D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7 </w:t>
            </w:r>
          </w:p>
        </w:tc>
      </w:tr>
      <w:tr w14:paraId="6A7616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wAfter w:w="0" w:type="auto"/>
          <w:trHeight w:val="329" w:hRule="atLeast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2522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lavonols (mg)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A992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A579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C5BF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A0F2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−0.467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D73E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7.70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D5C7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6.79 </w:t>
            </w:r>
          </w:p>
        </w:tc>
      </w:tr>
      <w:tr w14:paraId="2F26A0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wAfter w:w="0" w:type="auto"/>
          <w:trHeight w:val="329" w:hRule="atLeast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C7BD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lavonones (mg)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B158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1E1C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189B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07FA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−0.250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53EF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1.70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9C7E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.82 </w:t>
            </w:r>
          </w:p>
        </w:tc>
      </w:tr>
      <w:tr w14:paraId="369E32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wAfter w:w="0" w:type="auto"/>
          <w:trHeight w:val="611" w:hRule="atLeast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8958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nthocyanidins (mg)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1B08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07DB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E68B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2C37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−0.131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1F1E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8.05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D8D7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1.14 </w:t>
            </w:r>
          </w:p>
        </w:tc>
      </w:tr>
      <w:tr w14:paraId="3D8107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wAfter w:w="0" w:type="auto"/>
          <w:trHeight w:val="329" w:hRule="atLeast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4EA0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soflavones (mg)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ADA8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7602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4457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A219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−0.593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7CAA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20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9086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20 </w:t>
            </w:r>
          </w:p>
        </w:tc>
      </w:tr>
      <w:tr w14:paraId="38BB33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wAfter w:w="0" w:type="auto"/>
          <w:trHeight w:val="329" w:hRule="atLeast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4D43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epper (g)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EB07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8127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34FD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2D7A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−0.131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2BE3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0.00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B87D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7.07 </w:t>
            </w:r>
          </w:p>
        </w:tc>
      </w:tr>
      <w:tr w14:paraId="6AA00C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wAfter w:w="0" w:type="auto"/>
          <w:trHeight w:val="611" w:hRule="atLeast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3BF5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hyme/oregano (mg)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2B65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CE7E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8F00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6634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−0.102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699F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33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0FBA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9 </w:t>
            </w:r>
          </w:p>
        </w:tc>
      </w:tr>
      <w:tr w14:paraId="6DADA7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wAfter w:w="0" w:type="auto"/>
          <w:trHeight w:val="344" w:hRule="atLeast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7773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osemary (mg)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48E3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2F24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2B85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B5E3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−0.013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195B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0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0147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5.00 </w:t>
            </w:r>
          </w:p>
        </w:tc>
      </w:tr>
      <w:tr w14:paraId="7EE508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49" w:hRule="atLeast"/>
        </w:trPr>
        <w:tc>
          <w:tcPr>
            <w:tcW w:w="15178" w:type="dxa"/>
            <w:gridSpan w:val="7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vAlign w:val="center"/>
          </w:tcPr>
          <w:p w14:paraId="5F38D6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*: The value of overall inflammatory effect score, global daily mean intake (units/d) and sd are derived from references(Shivappa N, Steck SE, Hurley TG, Hussey JR, Hebert JR. Designing and developing a literature-derived, population-based dietary inflammatory index. Public Health Nutr. 2014;17:1689-96.).</w:t>
            </w:r>
          </w:p>
        </w:tc>
      </w:tr>
      <w:tr w14:paraId="271ECF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529" w:hRule="atLeast"/>
        </w:trPr>
        <w:tc>
          <w:tcPr>
            <w:tcW w:w="15178" w:type="dxa"/>
            <w:gridSpan w:val="7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vAlign w:val="center"/>
          </w:tcPr>
          <w:p w14:paraId="614BB16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 w14:paraId="57A366CB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A77CE45"/>
    <w:rsid w:val="7A77C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14</TotalTime>
  <ScaleCrop>false</ScaleCrop>
  <LinksUpToDate>false</LinksUpToDate>
  <CharactersWithSpaces>0</CharactersWithSpaces>
  <Application>WPS Office_6.15.1.893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8T01:31:00Z</dcterms:created>
  <dc:creator>梨花漾漾</dc:creator>
  <cp:lastModifiedBy>梨花漾漾</cp:lastModifiedBy>
  <dcterms:modified xsi:type="dcterms:W3CDTF">2025-02-08T01:46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5.1.8935</vt:lpwstr>
  </property>
  <property fmtid="{D5CDD505-2E9C-101B-9397-08002B2CF9AE}" pid="3" name="ICV">
    <vt:lpwstr>725CC47780C81B807D43A667FD870CDE_41</vt:lpwstr>
  </property>
</Properties>
</file>